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43FA" w:rsidRPr="00F543FA" w:rsidRDefault="00F543FA" w:rsidP="00F543FA">
      <w:pPr>
        <w:widowControl/>
        <w:jc w:val="left"/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</w:pPr>
      <w:r w:rsidRPr="00F543FA">
        <w:rPr>
          <w:rFonts w:ascii="Times New Roman" w:eastAsia="MS Mincho" w:hAnsi="Times New Roman" w:cs="Times New Roman"/>
          <w:b/>
          <w:kern w:val="0"/>
          <w:sz w:val="24"/>
          <w:szCs w:val="24"/>
          <w:lang w:eastAsia="en-US"/>
        </w:rPr>
        <w:t>Table S</w:t>
      </w:r>
      <w:r w:rsidR="001575C1">
        <w:rPr>
          <w:rFonts w:ascii="Times New Roman" w:eastAsia="MS Mincho" w:hAnsi="Times New Roman" w:cs="Times New Roman"/>
          <w:b/>
          <w:kern w:val="0"/>
          <w:sz w:val="24"/>
          <w:szCs w:val="24"/>
          <w:lang w:eastAsia="en-US"/>
        </w:rPr>
        <w:t>5</w:t>
      </w:r>
      <w:r w:rsidRPr="00F543FA">
        <w:rPr>
          <w:rFonts w:ascii="Times New Roman" w:eastAsia="MS Mincho" w:hAnsi="Times New Roman" w:cs="Times New Roman"/>
          <w:b/>
          <w:kern w:val="0"/>
          <w:sz w:val="24"/>
          <w:szCs w:val="24"/>
          <w:lang w:eastAsia="en-US"/>
        </w:rPr>
        <w:t>.</w:t>
      </w:r>
      <w:r w:rsidRPr="00F543FA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 Summary of </w:t>
      </w:r>
      <w:r w:rsidR="004D66B6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sweet cherry (</w:t>
      </w:r>
      <w:r w:rsidR="004D66B6" w:rsidRPr="004D66B6">
        <w:rPr>
          <w:rFonts w:ascii="Times New Roman" w:eastAsia="MS Mincho" w:hAnsi="Times New Roman" w:cs="Times New Roman"/>
          <w:i/>
          <w:kern w:val="0"/>
          <w:sz w:val="24"/>
          <w:szCs w:val="24"/>
          <w:lang w:eastAsia="en-US"/>
        </w:rPr>
        <w:t>Prunus avium</w:t>
      </w:r>
      <w:r w:rsidR="004D66B6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) cv. Tieton </w:t>
      </w:r>
      <w:r w:rsidRPr="00F543FA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genome co</w:t>
      </w:r>
      <w:bookmarkStart w:id="0" w:name="_GoBack"/>
      <w:bookmarkEnd w:id="0"/>
      <w:r w:rsidRPr="00F543FA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mpleteness </w:t>
      </w:r>
      <w:r w:rsidR="00DC7A00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assessed </w:t>
      </w:r>
      <w:r w:rsidRPr="00F543FA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by Core Eukaryotic Genes Mapping Approach (CEGMA) and Benchmarking Universal Single-Copy Orthologs (BUSCO).</w:t>
      </w:r>
    </w:p>
    <w:tbl>
      <w:tblPr>
        <w:tblW w:w="5270" w:type="dxa"/>
        <w:jc w:val="center"/>
        <w:tblLook w:val="04A0" w:firstRow="1" w:lastRow="0" w:firstColumn="1" w:lastColumn="0" w:noHBand="0" w:noVBand="1"/>
      </w:tblPr>
      <w:tblGrid>
        <w:gridCol w:w="3150"/>
        <w:gridCol w:w="928"/>
        <w:gridCol w:w="1536"/>
      </w:tblGrid>
      <w:tr w:rsidR="00F543FA" w:rsidRPr="00F543FA" w:rsidTr="004D66B6">
        <w:trPr>
          <w:trHeight w:val="300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3FA" w:rsidRPr="00F543FA" w:rsidRDefault="00F543FA" w:rsidP="00F543F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F543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3FA" w:rsidRPr="00F543FA" w:rsidRDefault="00F543FA" w:rsidP="00F543F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F543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     CEGMA</w:t>
            </w:r>
          </w:p>
        </w:tc>
      </w:tr>
      <w:tr w:rsidR="00F543FA" w:rsidRPr="00F543FA" w:rsidTr="004D66B6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3FA" w:rsidRPr="00F543FA" w:rsidRDefault="00F543FA" w:rsidP="00F543F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F543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3FA" w:rsidRPr="00F543FA" w:rsidRDefault="00F543FA" w:rsidP="00F543F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F543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Number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3FA" w:rsidRPr="00F543FA" w:rsidRDefault="00F543FA" w:rsidP="00F543F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F543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Percent (%)</w:t>
            </w:r>
          </w:p>
        </w:tc>
      </w:tr>
      <w:tr w:rsidR="00F543FA" w:rsidRPr="00F543FA" w:rsidTr="004D66B6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3FA" w:rsidRPr="00F543FA" w:rsidRDefault="00F543FA" w:rsidP="00F543F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F543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Total</w:t>
            </w:r>
            <w:r w:rsidR="003A7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genes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3FA" w:rsidRPr="00F543FA" w:rsidRDefault="00F543FA" w:rsidP="00F543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54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4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3FA" w:rsidRPr="00F543FA" w:rsidRDefault="00F543FA" w:rsidP="00F543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54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0</w:t>
            </w:r>
          </w:p>
        </w:tc>
      </w:tr>
      <w:tr w:rsidR="00F543FA" w:rsidRPr="00F543FA" w:rsidTr="004D66B6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3FA" w:rsidRPr="00F543FA" w:rsidRDefault="00F543FA" w:rsidP="00F543F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F543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Complete</w:t>
            </w:r>
            <w:r w:rsidR="003A7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genes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3FA" w:rsidRPr="00F543FA" w:rsidRDefault="00F543FA" w:rsidP="00F543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54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3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3FA" w:rsidRPr="00F543FA" w:rsidRDefault="00F543FA" w:rsidP="00F543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54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3.15</w:t>
            </w:r>
          </w:p>
        </w:tc>
      </w:tr>
      <w:tr w:rsidR="00F543FA" w:rsidRPr="00F543FA" w:rsidTr="004D66B6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3FA" w:rsidRPr="00F543FA" w:rsidRDefault="00F543FA" w:rsidP="00F543F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F543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Partial</w:t>
            </w:r>
            <w:r w:rsidR="003A7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genes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3FA" w:rsidRPr="00F543FA" w:rsidRDefault="00F543FA" w:rsidP="00F543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54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3FA" w:rsidRPr="00F543FA" w:rsidRDefault="00F543FA" w:rsidP="00F543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54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.24</w:t>
            </w:r>
          </w:p>
        </w:tc>
      </w:tr>
      <w:tr w:rsidR="00F543FA" w:rsidRPr="00F543FA" w:rsidTr="004D66B6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3FA" w:rsidRPr="00F543FA" w:rsidRDefault="00F543FA" w:rsidP="00F543F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F543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Missing</w:t>
            </w:r>
            <w:r w:rsidR="003A7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gene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3FA" w:rsidRPr="00F543FA" w:rsidRDefault="00F543FA" w:rsidP="00F543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54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3FA" w:rsidRPr="00F543FA" w:rsidRDefault="00F543FA" w:rsidP="00F543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54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61</w:t>
            </w:r>
          </w:p>
        </w:tc>
      </w:tr>
      <w:tr w:rsidR="00F543FA" w:rsidRPr="00F543FA" w:rsidTr="004D66B6">
        <w:trPr>
          <w:trHeight w:val="28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3FA" w:rsidRPr="00F543FA" w:rsidRDefault="00F543FA" w:rsidP="00F543F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3FA" w:rsidRPr="00F543FA" w:rsidRDefault="00F543FA" w:rsidP="00F543F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F543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BUSCO</w:t>
            </w:r>
          </w:p>
        </w:tc>
      </w:tr>
      <w:tr w:rsidR="00F543FA" w:rsidRPr="00F543FA" w:rsidTr="004D66B6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3FA" w:rsidRPr="00F543FA" w:rsidRDefault="00F543FA" w:rsidP="00F543F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F543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Total</w:t>
            </w:r>
            <w:r w:rsidR="00CB15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genes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3FA" w:rsidRPr="00F543FA" w:rsidRDefault="00F543FA" w:rsidP="00F543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54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44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3FA" w:rsidRPr="00F543FA" w:rsidRDefault="00F543FA" w:rsidP="00F543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54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0</w:t>
            </w:r>
          </w:p>
        </w:tc>
      </w:tr>
      <w:tr w:rsidR="00F543FA" w:rsidRPr="00F543FA" w:rsidTr="004D66B6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3FA" w:rsidRPr="00F543FA" w:rsidRDefault="00F543FA" w:rsidP="00F543F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F543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Complete and single-copy</w:t>
            </w:r>
            <w:r w:rsidR="003A7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genes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3FA" w:rsidRPr="00F543FA" w:rsidRDefault="00F543FA" w:rsidP="00F543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54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34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3FA" w:rsidRPr="00F543FA" w:rsidRDefault="00F543FA" w:rsidP="00F543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54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3.4</w:t>
            </w:r>
          </w:p>
        </w:tc>
      </w:tr>
      <w:tr w:rsidR="00F543FA" w:rsidRPr="00F543FA" w:rsidTr="004D66B6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3FA" w:rsidRPr="00F543FA" w:rsidRDefault="00F543FA" w:rsidP="00F543F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F543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Complete and duplicated</w:t>
            </w:r>
            <w:r w:rsidR="003A7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genes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3FA" w:rsidRPr="00F543FA" w:rsidRDefault="00F543FA" w:rsidP="00F543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54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3FA" w:rsidRPr="00F543FA" w:rsidRDefault="00F543FA" w:rsidP="00F543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54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.56</w:t>
            </w:r>
          </w:p>
        </w:tc>
      </w:tr>
      <w:tr w:rsidR="00F543FA" w:rsidRPr="00F543FA" w:rsidTr="004D66B6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3FA" w:rsidRPr="00F543FA" w:rsidRDefault="00F543FA" w:rsidP="00F543F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F543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Fragmented</w:t>
            </w:r>
            <w:r w:rsidR="003A7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genes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3FA" w:rsidRPr="00F543FA" w:rsidRDefault="00F543FA" w:rsidP="00F543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54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3FA" w:rsidRPr="00F543FA" w:rsidRDefault="00F543FA" w:rsidP="00F543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54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52</w:t>
            </w:r>
          </w:p>
        </w:tc>
      </w:tr>
      <w:tr w:rsidR="00F543FA" w:rsidRPr="00F543FA" w:rsidTr="004D66B6">
        <w:trPr>
          <w:trHeight w:val="300"/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3FA" w:rsidRPr="00F543FA" w:rsidRDefault="00F543FA" w:rsidP="00F543FA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F543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Missing</w:t>
            </w:r>
            <w:r w:rsidR="003A7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gene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3FA" w:rsidRPr="00F543FA" w:rsidRDefault="00F543FA" w:rsidP="00F543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54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3FA" w:rsidRPr="00F543FA" w:rsidRDefault="00F543FA" w:rsidP="00F543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F543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.57</w:t>
            </w:r>
          </w:p>
        </w:tc>
      </w:tr>
    </w:tbl>
    <w:p w:rsidR="00F543FA" w:rsidRPr="00F543FA" w:rsidRDefault="00F543FA" w:rsidP="00F543FA">
      <w:pPr>
        <w:widowControl/>
        <w:jc w:val="left"/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</w:pPr>
    </w:p>
    <w:p w:rsidR="00F543FA" w:rsidRPr="00F543FA" w:rsidRDefault="00F543FA" w:rsidP="00F543FA">
      <w:pPr>
        <w:widowControl/>
        <w:jc w:val="left"/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</w:pPr>
    </w:p>
    <w:p w:rsidR="00CB3A19" w:rsidRDefault="00530F95"/>
    <w:sectPr w:rsidR="00CB3A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0F95" w:rsidRDefault="00530F95" w:rsidP="001575C1">
      <w:r>
        <w:separator/>
      </w:r>
    </w:p>
  </w:endnote>
  <w:endnote w:type="continuationSeparator" w:id="0">
    <w:p w:rsidR="00530F95" w:rsidRDefault="00530F95" w:rsidP="001575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0F95" w:rsidRDefault="00530F95" w:rsidP="001575C1">
      <w:r>
        <w:separator/>
      </w:r>
    </w:p>
  </w:footnote>
  <w:footnote w:type="continuationSeparator" w:id="0">
    <w:p w:rsidR="00530F95" w:rsidRDefault="00530F95" w:rsidP="001575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3FA"/>
    <w:rsid w:val="001575C1"/>
    <w:rsid w:val="003737DB"/>
    <w:rsid w:val="003A73F0"/>
    <w:rsid w:val="003D60E8"/>
    <w:rsid w:val="004D66B6"/>
    <w:rsid w:val="00530F95"/>
    <w:rsid w:val="0055647E"/>
    <w:rsid w:val="00B376AC"/>
    <w:rsid w:val="00CB1581"/>
    <w:rsid w:val="00CC2A51"/>
    <w:rsid w:val="00D1402A"/>
    <w:rsid w:val="00DC7A00"/>
    <w:rsid w:val="00F54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744883C-DD52-4762-BB97-9CE180230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SANXIAN">
    <w:name w:val="SANXIAN"/>
    <w:basedOn w:val="a1"/>
    <w:uiPriority w:val="99"/>
    <w:rsid w:val="00CC2A51"/>
    <w:rPr>
      <w:rFonts w:ascii="Times New Roman" w:eastAsia="Times New Roman" w:hAnsi="Times New Roman"/>
      <w:sz w:val="24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1575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75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75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75C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5647E"/>
    <w:rPr>
      <w:rFonts w:ascii="Times New Roman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5647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awei</dc:creator>
  <cp:keywords/>
  <dc:description/>
  <cp:lastModifiedBy>wang jiawei</cp:lastModifiedBy>
  <cp:revision>6</cp:revision>
  <dcterms:created xsi:type="dcterms:W3CDTF">2020-02-12T15:21:00Z</dcterms:created>
  <dcterms:modified xsi:type="dcterms:W3CDTF">2020-02-13T14:09:00Z</dcterms:modified>
</cp:coreProperties>
</file>